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505BF" w14:textId="7B08FAEF" w:rsidR="00526D79" w:rsidRPr="001B6BFF" w:rsidRDefault="00526D79" w:rsidP="00526D79">
      <w:pPr>
        <w:spacing w:line="48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</w:pPr>
      <w:r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>S2</w:t>
      </w:r>
      <w:r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 Table</w:t>
      </w:r>
      <w:r w:rsidRPr="001B6BFF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>. Performance of</w:t>
      </w:r>
      <w:r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 the</w:t>
      </w:r>
      <w:r w:rsidRPr="001B6BFF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 atrial fibrillation classification model using external validation datase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4"/>
        <w:gridCol w:w="262"/>
        <w:gridCol w:w="1675"/>
        <w:gridCol w:w="1675"/>
        <w:gridCol w:w="1675"/>
        <w:gridCol w:w="1675"/>
      </w:tblGrid>
      <w:tr w:rsidR="00526D79" w:rsidRPr="001B6BFF" w14:paraId="4FB6F60A" w14:textId="77777777" w:rsidTr="00F7634C">
        <w:trPr>
          <w:trHeight w:val="340"/>
        </w:trPr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2A35C6" w14:textId="77777777" w:rsidR="00526D79" w:rsidRPr="001B6BFF" w:rsidRDefault="00526D79" w:rsidP="00F7634C">
            <w:pPr>
              <w:spacing w:line="480" w:lineRule="auto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  <w:t>Threshold = 0.5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DA80C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4BA44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Res</w:t>
            </w:r>
            <w:r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N</w:t>
            </w: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et-18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A7760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Res</w:t>
            </w:r>
            <w:r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N</w:t>
            </w: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et-34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29250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SE-Res</w:t>
            </w:r>
            <w:r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N</w:t>
            </w: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et-18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64023F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SE-Res</w:t>
            </w:r>
            <w:r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N</w:t>
            </w: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et-34</w:t>
            </w:r>
          </w:p>
        </w:tc>
      </w:tr>
      <w:tr w:rsidR="00526D79" w:rsidRPr="001B6BFF" w14:paraId="7BAEFB9F" w14:textId="77777777" w:rsidTr="00F7634C">
        <w:trPr>
          <w:trHeight w:val="340"/>
        </w:trPr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9BE97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Accuracy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18258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23B7D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75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11C3A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3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4B39E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8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B6002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43</w:t>
            </w:r>
          </w:p>
        </w:tc>
      </w:tr>
      <w:tr w:rsidR="00526D79" w:rsidRPr="001B6BFF" w14:paraId="446EC3A3" w14:textId="77777777" w:rsidTr="00F7634C">
        <w:trPr>
          <w:trHeight w:val="340"/>
        </w:trPr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80D3C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Sensitivity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05DB0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6E6D4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7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24533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52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59BBA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63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4257B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37</w:t>
            </w:r>
          </w:p>
        </w:tc>
      </w:tr>
      <w:tr w:rsidR="00526D79" w:rsidRPr="001B6BFF" w14:paraId="58462A6B" w14:textId="77777777" w:rsidTr="00F7634C">
        <w:trPr>
          <w:trHeight w:val="340"/>
        </w:trPr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42A0A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Specificity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DBC10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84AA5E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50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88E265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25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1F51C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60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052AC1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45</w:t>
            </w:r>
          </w:p>
        </w:tc>
      </w:tr>
      <w:tr w:rsidR="00526D79" w:rsidRPr="001B6BFF" w14:paraId="224DD920" w14:textId="77777777" w:rsidTr="00F7634C">
        <w:trPr>
          <w:trHeight w:val="340"/>
        </w:trPr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631D3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PPV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423528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E20A4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630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6F6A4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71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0BADB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644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D561F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17</w:t>
            </w:r>
          </w:p>
        </w:tc>
      </w:tr>
      <w:tr w:rsidR="00526D79" w:rsidRPr="001B6BFF" w14:paraId="02A717F0" w14:textId="77777777" w:rsidTr="00F7634C">
        <w:trPr>
          <w:trHeight w:val="340"/>
        </w:trPr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F6FD4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F1 score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C1CB44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FD2D6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65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81B22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52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5B474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72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489C75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73</w:t>
            </w:r>
          </w:p>
        </w:tc>
      </w:tr>
      <w:tr w:rsidR="00526D79" w:rsidRPr="001B6BFF" w14:paraId="3A5712D8" w14:textId="77777777" w:rsidTr="00F7634C">
        <w:trPr>
          <w:trHeight w:val="340"/>
        </w:trPr>
        <w:tc>
          <w:tcPr>
            <w:tcW w:w="1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E0716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AUROC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2B9F9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57446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59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A9413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84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F4D16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56</w:t>
            </w:r>
          </w:p>
        </w:tc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CF09A" w14:textId="77777777" w:rsidR="00526D79" w:rsidRPr="001B6BFF" w:rsidRDefault="00526D79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83</w:t>
            </w:r>
          </w:p>
        </w:tc>
      </w:tr>
    </w:tbl>
    <w:p w14:paraId="4CA572B0" w14:textId="397ACC93" w:rsidR="00F77A82" w:rsidRDefault="00526D79">
      <w:r w:rsidRPr="001B6BFF"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  <w:t>PPV, positive predictive value; AUROC, area under receiver operating characteristic curve.</w:t>
      </w:r>
    </w:p>
    <w:sectPr w:rsidR="00F77A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D79"/>
    <w:rsid w:val="00017BB3"/>
    <w:rsid w:val="00045EB8"/>
    <w:rsid w:val="000947C0"/>
    <w:rsid w:val="00094FA0"/>
    <w:rsid w:val="000C0F92"/>
    <w:rsid w:val="000C13AF"/>
    <w:rsid w:val="000F5F23"/>
    <w:rsid w:val="00155DED"/>
    <w:rsid w:val="00161512"/>
    <w:rsid w:val="00162BC8"/>
    <w:rsid w:val="00174060"/>
    <w:rsid w:val="0019557F"/>
    <w:rsid w:val="001D6AE2"/>
    <w:rsid w:val="001F3759"/>
    <w:rsid w:val="00243D63"/>
    <w:rsid w:val="0026054B"/>
    <w:rsid w:val="0029172B"/>
    <w:rsid w:val="002A75AA"/>
    <w:rsid w:val="002D08E1"/>
    <w:rsid w:val="00347D1B"/>
    <w:rsid w:val="0039491F"/>
    <w:rsid w:val="003E1444"/>
    <w:rsid w:val="003E1B64"/>
    <w:rsid w:val="003E4BBA"/>
    <w:rsid w:val="004066BA"/>
    <w:rsid w:val="00424ECA"/>
    <w:rsid w:val="00444CFE"/>
    <w:rsid w:val="0046349D"/>
    <w:rsid w:val="00495809"/>
    <w:rsid w:val="00495AB2"/>
    <w:rsid w:val="004C7D80"/>
    <w:rsid w:val="004D6450"/>
    <w:rsid w:val="0051444D"/>
    <w:rsid w:val="005202AF"/>
    <w:rsid w:val="00521532"/>
    <w:rsid w:val="00526D79"/>
    <w:rsid w:val="00531E10"/>
    <w:rsid w:val="00550939"/>
    <w:rsid w:val="00571C7F"/>
    <w:rsid w:val="005A36EC"/>
    <w:rsid w:val="005C4BB7"/>
    <w:rsid w:val="005C72C9"/>
    <w:rsid w:val="00602946"/>
    <w:rsid w:val="00633C0C"/>
    <w:rsid w:val="00663765"/>
    <w:rsid w:val="00663F4C"/>
    <w:rsid w:val="00671DB6"/>
    <w:rsid w:val="00671DBF"/>
    <w:rsid w:val="00677D81"/>
    <w:rsid w:val="00684197"/>
    <w:rsid w:val="00687FEB"/>
    <w:rsid w:val="006941EA"/>
    <w:rsid w:val="006A7C9D"/>
    <w:rsid w:val="006D1ECB"/>
    <w:rsid w:val="00713D41"/>
    <w:rsid w:val="007363B0"/>
    <w:rsid w:val="00760D44"/>
    <w:rsid w:val="00770F2A"/>
    <w:rsid w:val="00771225"/>
    <w:rsid w:val="00786406"/>
    <w:rsid w:val="00796B15"/>
    <w:rsid w:val="007D6F90"/>
    <w:rsid w:val="007E081D"/>
    <w:rsid w:val="008041E9"/>
    <w:rsid w:val="00821209"/>
    <w:rsid w:val="00830398"/>
    <w:rsid w:val="008336CA"/>
    <w:rsid w:val="00890947"/>
    <w:rsid w:val="008C5E4E"/>
    <w:rsid w:val="008E13C8"/>
    <w:rsid w:val="008F3EB0"/>
    <w:rsid w:val="009023FE"/>
    <w:rsid w:val="00930BB8"/>
    <w:rsid w:val="00944660"/>
    <w:rsid w:val="00977325"/>
    <w:rsid w:val="009A4893"/>
    <w:rsid w:val="009B4A74"/>
    <w:rsid w:val="00A85853"/>
    <w:rsid w:val="00AA32DC"/>
    <w:rsid w:val="00AD2F15"/>
    <w:rsid w:val="00AF0436"/>
    <w:rsid w:val="00AF1E58"/>
    <w:rsid w:val="00B04F40"/>
    <w:rsid w:val="00B33AE9"/>
    <w:rsid w:val="00B84680"/>
    <w:rsid w:val="00BB427B"/>
    <w:rsid w:val="00BB5F2C"/>
    <w:rsid w:val="00BC0E33"/>
    <w:rsid w:val="00BC1882"/>
    <w:rsid w:val="00BD1A87"/>
    <w:rsid w:val="00BD7CF9"/>
    <w:rsid w:val="00C00365"/>
    <w:rsid w:val="00C461E5"/>
    <w:rsid w:val="00C653B5"/>
    <w:rsid w:val="00C93A0E"/>
    <w:rsid w:val="00C94E50"/>
    <w:rsid w:val="00D06D6C"/>
    <w:rsid w:val="00D1436B"/>
    <w:rsid w:val="00DB3D83"/>
    <w:rsid w:val="00DD06F1"/>
    <w:rsid w:val="00DE26FF"/>
    <w:rsid w:val="00DE28F5"/>
    <w:rsid w:val="00E013C3"/>
    <w:rsid w:val="00E3631F"/>
    <w:rsid w:val="00E42B81"/>
    <w:rsid w:val="00EA1B6C"/>
    <w:rsid w:val="00EB33DA"/>
    <w:rsid w:val="00ED17DD"/>
    <w:rsid w:val="00F16A51"/>
    <w:rsid w:val="00F31D98"/>
    <w:rsid w:val="00F42F20"/>
    <w:rsid w:val="00F77A82"/>
    <w:rsid w:val="00FA3AE5"/>
    <w:rsid w:val="00FD1490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240B8"/>
  <w15:chartTrackingRefBased/>
  <w15:docId w15:val="{CC30FA5B-11BA-CF43-B0B9-CDBEDB1D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D79"/>
    <w:pPr>
      <w:spacing w:line="259" w:lineRule="auto"/>
    </w:pPr>
    <w:rPr>
      <w:rFonts w:asciiTheme="minorHAnsi"/>
      <w:szCs w:val="22"/>
      <w:lang w:val="en-GB"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526D79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ko-KR" w:bidi="ar-S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26D79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 w:eastAsia="ko-KR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26D79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ko-KR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26D79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26D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26D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26D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26D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26D79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26D7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26D7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26D7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526D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26D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26D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26D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26D7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26D7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26D79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 w:bidi="ar-SA"/>
    </w:rPr>
  </w:style>
  <w:style w:type="character" w:customStyle="1" w:styleId="Char">
    <w:name w:val="제목 Char"/>
    <w:basedOn w:val="a0"/>
    <w:link w:val="a3"/>
    <w:uiPriority w:val="10"/>
    <w:rsid w:val="00526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26D79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ko-KR" w:bidi="ar-SA"/>
    </w:rPr>
  </w:style>
  <w:style w:type="character" w:customStyle="1" w:styleId="Char0">
    <w:name w:val="부제 Char"/>
    <w:basedOn w:val="a0"/>
    <w:link w:val="a4"/>
    <w:uiPriority w:val="11"/>
    <w:rsid w:val="00526D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26D79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Cs w:val="24"/>
      <w:lang w:val="en-US" w:eastAsia="ko-KR" w:bidi="ar-SA"/>
    </w:rPr>
  </w:style>
  <w:style w:type="character" w:customStyle="1" w:styleId="Char1">
    <w:name w:val="인용 Char"/>
    <w:basedOn w:val="a0"/>
    <w:link w:val="a5"/>
    <w:uiPriority w:val="29"/>
    <w:rsid w:val="00526D7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26D79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szCs w:val="24"/>
      <w:lang w:val="en-US" w:eastAsia="ko-KR" w:bidi="ar-SA"/>
    </w:rPr>
  </w:style>
  <w:style w:type="character" w:styleId="a7">
    <w:name w:val="Intense Emphasis"/>
    <w:basedOn w:val="a0"/>
    <w:uiPriority w:val="21"/>
    <w:qFormat/>
    <w:rsid w:val="00526D7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26D7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Cs w:val="24"/>
      <w:lang w:val="en-US" w:eastAsia="ko-KR" w:bidi="ar-SA"/>
    </w:rPr>
  </w:style>
  <w:style w:type="character" w:customStyle="1" w:styleId="Char2">
    <w:name w:val="강한 인용 Char"/>
    <w:basedOn w:val="a0"/>
    <w:link w:val="a8"/>
    <w:uiPriority w:val="30"/>
    <w:rsid w:val="00526D7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26D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유지</dc:creator>
  <cp:keywords/>
  <dc:description/>
  <cp:lastModifiedBy>장유지</cp:lastModifiedBy>
  <cp:revision>1</cp:revision>
  <dcterms:created xsi:type="dcterms:W3CDTF">2026-02-11T00:53:00Z</dcterms:created>
  <dcterms:modified xsi:type="dcterms:W3CDTF">2026-02-11T00:54:00Z</dcterms:modified>
</cp:coreProperties>
</file>